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D7032B" w14:textId="21C6F696" w:rsidR="00553BF2" w:rsidRPr="008E64C4" w:rsidRDefault="00914E0C" w:rsidP="00553BF2">
      <w:pPr>
        <w:rPr>
          <w:rFonts w:cs="Times New Roman"/>
          <w:szCs w:val="32"/>
        </w:rPr>
      </w:pPr>
      <w:r>
        <w:rPr>
          <w:b/>
          <w:bCs/>
        </w:rPr>
        <w:t xml:space="preserve">Supplementary </w:t>
      </w:r>
      <w:r w:rsidRPr="00382CD1">
        <w:rPr>
          <w:b/>
          <w:bCs/>
        </w:rPr>
        <w:t xml:space="preserve">Table </w:t>
      </w:r>
      <w:r>
        <w:rPr>
          <w:b/>
          <w:bCs/>
        </w:rPr>
        <w:t>1.</w:t>
      </w:r>
      <w:r w:rsidR="0072679D">
        <w:rPr>
          <w:b/>
          <w:bCs/>
        </w:rPr>
        <w:t xml:space="preserve"> </w:t>
      </w:r>
      <w:r w:rsidR="00553BF2">
        <w:t>Morbidity, mortality and case fatality rate caused by lumpy skin disease in dairy farms.</w:t>
      </w:r>
    </w:p>
    <w:tbl>
      <w:tblPr>
        <w:tblStyle w:val="TableGrid"/>
        <w:tblW w:w="9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474"/>
        <w:gridCol w:w="2164"/>
        <w:gridCol w:w="1352"/>
        <w:gridCol w:w="1352"/>
        <w:gridCol w:w="1761"/>
      </w:tblGrid>
      <w:tr w:rsidR="00553BF2" w14:paraId="25246048" w14:textId="77777777" w:rsidTr="007261FF"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11A179EA" w14:textId="77777777" w:rsidR="00553BF2" w:rsidRPr="0065205C" w:rsidRDefault="00553BF2" w:rsidP="00653028">
            <w:pPr>
              <w:spacing w:before="0" w:after="0"/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ACED20F" w14:textId="77777777" w:rsidR="00553BF2" w:rsidRPr="007B4A52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7B4A52">
              <w:rPr>
                <w:b/>
                <w:bCs/>
              </w:rPr>
              <w:t>Mean ± SD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B5D714C" w14:textId="77777777" w:rsidR="00553BF2" w:rsidRPr="007B4A52" w:rsidRDefault="00553BF2" w:rsidP="00653028">
            <w:pPr>
              <w:spacing w:before="0" w:after="0"/>
              <w:ind w:hanging="189"/>
              <w:jc w:val="center"/>
              <w:rPr>
                <w:b/>
                <w:bCs/>
              </w:rPr>
            </w:pPr>
            <w:r w:rsidRPr="007B4A52">
              <w:rPr>
                <w:b/>
                <w:bCs/>
              </w:rPr>
              <w:t>Median (min-max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AD06784" w14:textId="77777777" w:rsidR="00553BF2" w:rsidRPr="007B4A52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7B4A52">
              <w:rPr>
                <w:b/>
                <w:bCs/>
              </w:rPr>
              <w:t>Quantile 1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28203D59" w14:textId="77777777" w:rsidR="00553BF2" w:rsidRPr="007B4A52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7B4A52">
              <w:rPr>
                <w:b/>
                <w:bCs/>
              </w:rPr>
              <w:t>Quantile 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7DE45B0" w14:textId="33CAA02F" w:rsidR="00553BF2" w:rsidRPr="007B4A52" w:rsidRDefault="00A1522E" w:rsidP="00653028">
            <w:pPr>
              <w:spacing w:before="0" w:after="0"/>
              <w:jc w:val="center"/>
              <w:rPr>
                <w:b/>
                <w:bCs/>
              </w:rPr>
            </w:pPr>
            <w:r w:rsidRPr="00A1522E">
              <w:rPr>
                <w:b/>
                <w:bCs/>
              </w:rPr>
              <w:t>Interquartile Range</w:t>
            </w:r>
          </w:p>
        </w:tc>
      </w:tr>
      <w:tr w:rsidR="00553BF2" w14:paraId="6208987D" w14:textId="77777777" w:rsidTr="007261FF">
        <w:tc>
          <w:tcPr>
            <w:tcW w:w="1891" w:type="dxa"/>
            <w:tcBorders>
              <w:top w:val="single" w:sz="4" w:space="0" w:color="auto"/>
            </w:tcBorders>
          </w:tcPr>
          <w:p w14:paraId="7F8E80FF" w14:textId="6E4D2AB1" w:rsidR="00553BF2" w:rsidRPr="00553BF2" w:rsidRDefault="00553BF2" w:rsidP="00653028">
            <w:pPr>
              <w:spacing w:before="0" w:after="0"/>
              <w:rPr>
                <w:lang w:bidi="th-TH"/>
              </w:rPr>
            </w:pPr>
            <w:r w:rsidRPr="00553BF2">
              <w:t>Morbidity rat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8F7A47C" w14:textId="619B93EE" w:rsidR="00553BF2" w:rsidRPr="006D4D3C" w:rsidRDefault="00553BF2" w:rsidP="00653028">
            <w:pPr>
              <w:spacing w:before="0" w:after="0"/>
              <w:jc w:val="center"/>
            </w:pPr>
            <w:r>
              <w:t>14</w:t>
            </w:r>
            <w:r w:rsidR="005E5DE9">
              <w:t>.03</w:t>
            </w:r>
            <w:r>
              <w:t xml:space="preserve"> </w:t>
            </w:r>
            <w:r w:rsidRPr="009931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3.91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6F6DE79C" w14:textId="3A930F59" w:rsidR="00553BF2" w:rsidRPr="006D4D3C" w:rsidRDefault="00553BF2" w:rsidP="00653028">
            <w:pPr>
              <w:spacing w:before="0" w:after="0"/>
              <w:jc w:val="center"/>
            </w:pPr>
            <w:r>
              <w:t>10.21 (1.25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64.30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65B3F36" w14:textId="77777777" w:rsidR="00553BF2" w:rsidRPr="006D4D3C" w:rsidRDefault="00553BF2" w:rsidP="00653028">
            <w:pPr>
              <w:spacing w:before="0" w:after="0"/>
              <w:jc w:val="center"/>
            </w:pPr>
            <w:r>
              <w:t>4.23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594D80D" w14:textId="77777777" w:rsidR="00553BF2" w:rsidRPr="006D4D3C" w:rsidRDefault="00553BF2" w:rsidP="00653028">
            <w:pPr>
              <w:spacing w:before="0" w:after="0"/>
              <w:jc w:val="center"/>
            </w:pPr>
            <w:r>
              <w:t>18.8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A3157F8" w14:textId="77777777" w:rsidR="00553BF2" w:rsidRPr="006D4D3C" w:rsidRDefault="00553BF2" w:rsidP="00653028">
            <w:pPr>
              <w:spacing w:before="0" w:after="0"/>
              <w:jc w:val="center"/>
            </w:pPr>
            <w:r>
              <w:t>14.58</w:t>
            </w:r>
          </w:p>
        </w:tc>
      </w:tr>
      <w:tr w:rsidR="00553BF2" w14:paraId="1B8DB7FF" w14:textId="77777777" w:rsidTr="007261FF">
        <w:tc>
          <w:tcPr>
            <w:tcW w:w="1891" w:type="dxa"/>
          </w:tcPr>
          <w:p w14:paraId="7ECED39D" w14:textId="3A65E32C" w:rsidR="00553BF2" w:rsidRPr="00553BF2" w:rsidRDefault="00553BF2" w:rsidP="00653028">
            <w:pPr>
              <w:spacing w:before="0" w:after="0"/>
              <w:rPr>
                <w:lang w:bidi="th-TH"/>
              </w:rPr>
            </w:pPr>
            <w:r w:rsidRPr="00553BF2">
              <w:t>Mortality rate</w:t>
            </w:r>
          </w:p>
        </w:tc>
        <w:tc>
          <w:tcPr>
            <w:tcW w:w="1474" w:type="dxa"/>
          </w:tcPr>
          <w:p w14:paraId="5F9936ED" w14:textId="77777777" w:rsidR="00553BF2" w:rsidRPr="001A60CD" w:rsidRDefault="00553BF2" w:rsidP="00653028">
            <w:pPr>
              <w:spacing w:before="0" w:after="0"/>
              <w:jc w:val="center"/>
            </w:pPr>
            <w:r>
              <w:t xml:space="preserve">0.86 </w:t>
            </w:r>
            <w:r w:rsidRPr="009931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20</w:t>
            </w:r>
          </w:p>
        </w:tc>
        <w:tc>
          <w:tcPr>
            <w:tcW w:w="2164" w:type="dxa"/>
          </w:tcPr>
          <w:p w14:paraId="13DD1CE8" w14:textId="4256598C" w:rsidR="00553BF2" w:rsidRPr="001A60CD" w:rsidRDefault="00553BF2" w:rsidP="00653028">
            <w:pPr>
              <w:spacing w:before="0" w:after="0"/>
              <w:jc w:val="center"/>
            </w:pPr>
            <w:r>
              <w:t>0 (0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12)</w:t>
            </w:r>
          </w:p>
        </w:tc>
        <w:tc>
          <w:tcPr>
            <w:tcW w:w="1352" w:type="dxa"/>
          </w:tcPr>
          <w:p w14:paraId="24AABEF5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352" w:type="dxa"/>
          </w:tcPr>
          <w:p w14:paraId="456C8C34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761" w:type="dxa"/>
          </w:tcPr>
          <w:p w14:paraId="704B8081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</w:tr>
      <w:tr w:rsidR="00553BF2" w14:paraId="5A2590F0" w14:textId="77777777" w:rsidTr="007261FF">
        <w:tc>
          <w:tcPr>
            <w:tcW w:w="1891" w:type="dxa"/>
            <w:tcBorders>
              <w:bottom w:val="single" w:sz="4" w:space="0" w:color="auto"/>
            </w:tcBorders>
          </w:tcPr>
          <w:p w14:paraId="26D8711A" w14:textId="71C8DDA8" w:rsidR="00553BF2" w:rsidRPr="00553BF2" w:rsidRDefault="00553BF2" w:rsidP="00653028">
            <w:pPr>
              <w:spacing w:before="0" w:after="0"/>
              <w:rPr>
                <w:lang w:bidi="th-TH"/>
              </w:rPr>
            </w:pPr>
            <w:r w:rsidRPr="00553BF2">
              <w:t>Case fatality rate</w:t>
            </w:r>
            <w:r w:rsidR="00823620">
              <w:t xml:space="preserve">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877C684" w14:textId="77777777" w:rsidR="00553BF2" w:rsidRPr="001A60CD" w:rsidRDefault="00553BF2" w:rsidP="00653028">
            <w:pPr>
              <w:spacing w:before="0" w:after="0"/>
              <w:jc w:val="center"/>
            </w:pPr>
            <w:r>
              <w:t xml:space="preserve">8.90 </w:t>
            </w:r>
            <w:r w:rsidRPr="009931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4.57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06078827" w14:textId="3908AE0D" w:rsidR="00553BF2" w:rsidRPr="001A60CD" w:rsidRDefault="00553BF2" w:rsidP="00653028">
            <w:pPr>
              <w:spacing w:before="0" w:after="0"/>
              <w:jc w:val="center"/>
            </w:pPr>
            <w:r>
              <w:t>0 (0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100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9FEFD9B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6542169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492ADE3" w14:textId="77777777" w:rsidR="00553BF2" w:rsidRPr="001A60CD" w:rsidRDefault="00553BF2" w:rsidP="00653028">
            <w:pPr>
              <w:spacing w:before="0" w:after="0"/>
              <w:jc w:val="center"/>
            </w:pPr>
            <w:r>
              <w:t>0</w:t>
            </w:r>
          </w:p>
        </w:tc>
      </w:tr>
    </w:tbl>
    <w:p w14:paraId="6E363F38" w14:textId="77777777" w:rsidR="00553BF2" w:rsidRDefault="00553BF2" w:rsidP="00553BF2">
      <w:pPr>
        <w:spacing w:after="120"/>
      </w:pPr>
    </w:p>
    <w:p w14:paraId="32244719" w14:textId="255C59A9" w:rsidR="00553BF2" w:rsidRDefault="00553BF2" w:rsidP="00553BF2">
      <w:r>
        <w:rPr>
          <w:b/>
          <w:bCs/>
        </w:rPr>
        <w:t xml:space="preserve">Supplementary </w:t>
      </w:r>
      <w:r w:rsidRPr="00382CD1">
        <w:rPr>
          <w:b/>
          <w:bCs/>
        </w:rPr>
        <w:t xml:space="preserve">Table </w:t>
      </w:r>
      <w:r w:rsidR="008E64C4">
        <w:rPr>
          <w:b/>
          <w:bCs/>
        </w:rPr>
        <w:t>2</w:t>
      </w:r>
      <w:r w:rsidRPr="00382CD1">
        <w:rPr>
          <w:b/>
          <w:bCs/>
        </w:rPr>
        <w:t>.</w:t>
      </w:r>
      <w:r>
        <w:t xml:space="preserve"> </w:t>
      </w:r>
      <w:r w:rsidR="00CE4407">
        <w:t>Financial</w:t>
      </w:r>
      <w:r>
        <w:t xml:space="preserve"> losses due to lumpy skin disease outbreaks in dairy farms </w:t>
      </w:r>
      <w:r w:rsidRPr="00B25609">
        <w:t>within Lamphun dairy cooperative</w:t>
      </w:r>
      <w:r>
        <w:t xml:space="preserve"> (n=74)</w:t>
      </w:r>
      <w:r w:rsidRPr="00B25609">
        <w:t xml:space="preserve">. </w:t>
      </w:r>
      <w:r>
        <w:t xml:space="preserve">The data is presented in </w:t>
      </w:r>
      <w:proofErr w:type="spellStart"/>
      <w:r>
        <w:t>USD</w:t>
      </w:r>
      <w:r>
        <w:rPr>
          <w:vertAlign w:val="superscript"/>
        </w:rPr>
        <w:t>a</w:t>
      </w:r>
      <w:proofErr w:type="spellEnd"/>
      <w:r>
        <w:t xml:space="preserve"> currency.</w:t>
      </w:r>
    </w:p>
    <w:tbl>
      <w:tblPr>
        <w:tblStyle w:val="TableGrid"/>
        <w:tblpPr w:leftFromText="180" w:rightFromText="180" w:vertAnchor="text" w:tblpY="1"/>
        <w:tblOverlap w:val="never"/>
        <w:tblW w:w="9498" w:type="dxa"/>
        <w:tblLook w:val="04A0" w:firstRow="1" w:lastRow="0" w:firstColumn="1" w:lastColumn="0" w:noHBand="0" w:noVBand="1"/>
      </w:tblPr>
      <w:tblGrid>
        <w:gridCol w:w="3402"/>
        <w:gridCol w:w="1843"/>
        <w:gridCol w:w="2059"/>
        <w:gridCol w:w="2194"/>
      </w:tblGrid>
      <w:tr w:rsidR="00553BF2" w14:paraId="6EE0478B" w14:textId="77777777" w:rsidTr="00653028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85862" w14:textId="77777777" w:rsidR="00553BF2" w:rsidRPr="00173A75" w:rsidRDefault="00553BF2" w:rsidP="00653028">
            <w:pPr>
              <w:spacing w:before="0" w:after="0"/>
              <w:rPr>
                <w:b/>
                <w:bCs/>
              </w:rPr>
            </w:pPr>
            <w:r w:rsidRPr="00173A75">
              <w:rPr>
                <w:b/>
                <w:bCs/>
              </w:rPr>
              <w:t>Los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37A54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F</w:t>
            </w:r>
            <w:r w:rsidRPr="00173A75">
              <w:rPr>
                <w:b/>
                <w:bCs/>
              </w:rPr>
              <w:t>arm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88A03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>Mean ± SD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34FFB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min-max)</w:t>
            </w:r>
          </w:p>
        </w:tc>
      </w:tr>
      <w:tr w:rsidR="00553BF2" w14:paraId="25363DB3" w14:textId="77777777" w:rsidTr="00653028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586E6" w14:textId="77777777" w:rsidR="00553BF2" w:rsidRPr="00963C15" w:rsidRDefault="00553BF2" w:rsidP="00653028">
            <w:pPr>
              <w:spacing w:before="0" w:after="0"/>
            </w:pPr>
            <w:r w:rsidRPr="00963C15">
              <w:t>Mortality lo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4F282" w14:textId="77777777" w:rsidR="00553BF2" w:rsidRPr="00DB72D7" w:rsidRDefault="00553BF2" w:rsidP="00653028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82D9C" w14:textId="7BF34E95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84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7.59</w:t>
            </w:r>
            <w:r w:rsidRPr="00E42130">
              <w:rPr>
                <w:rFonts w:cs="Times New Roman"/>
                <w:szCs w:val="24"/>
              </w:rPr>
              <w:t xml:space="preserve"> ± 796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33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7EFB" w14:textId="23536886" w:rsidR="00553BF2" w:rsidRPr="00993151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1 (92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3,148)</w:t>
            </w:r>
          </w:p>
        </w:tc>
      </w:tr>
      <w:tr w:rsidR="00553BF2" w14:paraId="310F35B8" w14:textId="77777777" w:rsidTr="0065302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E9BFB0" w14:textId="77777777" w:rsidR="00553BF2" w:rsidRDefault="00553BF2" w:rsidP="00653028">
            <w:pPr>
              <w:spacing w:before="0" w:after="0"/>
            </w:pPr>
            <w:r w:rsidRPr="00CE3579">
              <w:t xml:space="preserve">Income loss due to the reduction of milk sol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B9D9A" w14:textId="77777777" w:rsidR="00553BF2" w:rsidRPr="00DB72D7" w:rsidRDefault="00553BF2" w:rsidP="00653028">
            <w:pPr>
              <w:spacing w:before="0" w:after="0"/>
              <w:jc w:val="center"/>
            </w:pPr>
            <w:r>
              <w:t>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89EE8B" w14:textId="4CB1EAF6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 xml:space="preserve">204 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35</w:t>
            </w:r>
            <w:r w:rsidRPr="00E42130">
              <w:rPr>
                <w:rFonts w:cs="Times New Roman"/>
                <w:szCs w:val="24"/>
              </w:rPr>
              <w:t>± 1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89.7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3911CEB" w14:textId="3C631B08" w:rsidR="00553BF2" w:rsidRPr="00993151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 (11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721)</w:t>
            </w:r>
          </w:p>
        </w:tc>
      </w:tr>
      <w:tr w:rsidR="00553BF2" w14:paraId="022D255B" w14:textId="77777777" w:rsidTr="0065302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8C9F39" w14:textId="77777777" w:rsidR="00553BF2" w:rsidRDefault="00553BF2" w:rsidP="00653028">
            <w:pPr>
              <w:spacing w:before="0" w:after="0"/>
            </w:pPr>
            <w:r w:rsidRPr="00963C15">
              <w:t>Vaccination c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51D35" w14:textId="77777777" w:rsidR="00553BF2" w:rsidRPr="00DB72D7" w:rsidRDefault="00553BF2" w:rsidP="00653028">
            <w:pPr>
              <w:spacing w:before="0" w:after="0"/>
              <w:jc w:val="center"/>
            </w:pPr>
            <w:r>
              <w:t>7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FE4960" w14:textId="26A35A12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136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75</w:t>
            </w:r>
            <w:r w:rsidRPr="00E42130">
              <w:rPr>
                <w:rFonts w:cs="Times New Roman"/>
                <w:szCs w:val="24"/>
              </w:rPr>
              <w:t xml:space="preserve"> ± 78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1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A51E0E3" w14:textId="3D04D47E" w:rsidR="00553BF2" w:rsidRPr="00993151" w:rsidRDefault="00553BF2" w:rsidP="00653028">
            <w:pPr>
              <w:spacing w:before="0" w:after="0"/>
              <w:jc w:val="center"/>
            </w:pPr>
            <w:r>
              <w:t>132 (29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428)</w:t>
            </w:r>
          </w:p>
        </w:tc>
      </w:tr>
      <w:tr w:rsidR="00553BF2" w14:paraId="536FF6CE" w14:textId="77777777" w:rsidTr="0065302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FED313" w14:textId="77777777" w:rsidR="00553BF2" w:rsidRPr="00963C15" w:rsidRDefault="00553BF2" w:rsidP="00653028">
            <w:pPr>
              <w:spacing w:before="0" w:after="0"/>
            </w:pPr>
            <w:r>
              <w:t>Prevention c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45088" w14:textId="77777777" w:rsidR="00553BF2" w:rsidRDefault="00553BF2" w:rsidP="00653028">
            <w:pPr>
              <w:spacing w:before="0" w:after="0"/>
              <w:jc w:val="center"/>
            </w:pPr>
            <w:r>
              <w:t>7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C2269A" w14:textId="565AA57D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142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35</w:t>
            </w:r>
            <w:r w:rsidRPr="00E42130">
              <w:rPr>
                <w:rFonts w:cs="Times New Roman"/>
                <w:szCs w:val="24"/>
              </w:rPr>
              <w:t>± 94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0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04FE0CD" w14:textId="50823E4B" w:rsidR="00553BF2" w:rsidRDefault="00553BF2" w:rsidP="00653028">
            <w:pPr>
              <w:spacing w:before="0" w:after="0"/>
              <w:jc w:val="center"/>
            </w:pPr>
            <w:r>
              <w:t>115 (5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468)</w:t>
            </w:r>
          </w:p>
        </w:tc>
      </w:tr>
      <w:tr w:rsidR="00553BF2" w14:paraId="4C49B774" w14:textId="77777777" w:rsidTr="0065302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5C30FA" w14:textId="77777777" w:rsidR="00553BF2" w:rsidRDefault="00553BF2" w:rsidP="00653028">
            <w:pPr>
              <w:spacing w:before="0" w:after="0"/>
            </w:pPr>
            <w:r w:rsidRPr="00963C15">
              <w:t>Treatment c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FAF21" w14:textId="77777777" w:rsidR="00553BF2" w:rsidRPr="00DB72D7" w:rsidRDefault="00553BF2" w:rsidP="00653028">
            <w:pPr>
              <w:spacing w:before="0" w:after="0"/>
              <w:jc w:val="center"/>
            </w:pPr>
            <w:r>
              <w:t>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A7E4355" w14:textId="597AD0BA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113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46</w:t>
            </w:r>
            <w:r w:rsidRPr="00E42130">
              <w:rPr>
                <w:rFonts w:cs="Times New Roman"/>
                <w:szCs w:val="24"/>
              </w:rPr>
              <w:t xml:space="preserve"> ± 10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4.8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8E9CC26" w14:textId="27121D5B" w:rsidR="00553BF2" w:rsidRPr="00993151" w:rsidRDefault="00553BF2" w:rsidP="00653028">
            <w:pPr>
              <w:spacing w:before="0" w:after="0"/>
              <w:jc w:val="center"/>
            </w:pPr>
            <w:r>
              <w:t>75 (3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414)</w:t>
            </w:r>
          </w:p>
        </w:tc>
      </w:tr>
      <w:tr w:rsidR="00553BF2" w14:paraId="18187A2C" w14:textId="77777777" w:rsidTr="0065302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0FBB53" w14:textId="77777777" w:rsidR="00553BF2" w:rsidRDefault="00553BF2" w:rsidP="00653028">
            <w:pPr>
              <w:spacing w:before="0" w:after="0"/>
            </w:pPr>
            <w:r w:rsidRPr="00963C15">
              <w:t>Antibiotics residual testing c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2455B" w14:textId="77777777" w:rsidR="00553BF2" w:rsidRPr="00DB72D7" w:rsidRDefault="00553BF2" w:rsidP="00653028">
            <w:pPr>
              <w:spacing w:before="0" w:after="0"/>
              <w:jc w:val="center"/>
            </w:pPr>
            <w:r>
              <w:t>5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F7B849A" w14:textId="39FF982D" w:rsidR="00553BF2" w:rsidRPr="00E42130" w:rsidRDefault="00E42130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  <w:cs/>
                <w:lang w:bidi="th-TH"/>
              </w:rPr>
              <w:t>4.99</w:t>
            </w:r>
            <w:r w:rsidR="00553BF2" w:rsidRPr="00E42130">
              <w:rPr>
                <w:rFonts w:cs="Times New Roman"/>
                <w:szCs w:val="24"/>
              </w:rPr>
              <w:t xml:space="preserve"> ± 4</w:t>
            </w:r>
            <w:r w:rsidRPr="00E42130">
              <w:rPr>
                <w:rFonts w:cs="Times New Roman"/>
                <w:szCs w:val="24"/>
                <w:cs/>
                <w:lang w:bidi="th-TH"/>
              </w:rPr>
              <w:t>.1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09B1243" w14:textId="0D8E0BA2" w:rsidR="00553BF2" w:rsidRPr="00993151" w:rsidRDefault="00553BF2" w:rsidP="00653028">
            <w:pPr>
              <w:spacing w:before="0" w:after="0"/>
              <w:jc w:val="center"/>
            </w:pPr>
            <w:r>
              <w:t>4 (1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22)</w:t>
            </w:r>
          </w:p>
        </w:tc>
      </w:tr>
      <w:tr w:rsidR="00553BF2" w14:paraId="5C57F883" w14:textId="77777777" w:rsidTr="00653028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397B0" w14:textId="77777777" w:rsidR="00553BF2" w:rsidRDefault="00553BF2" w:rsidP="00653028">
            <w:pPr>
              <w:spacing w:before="0" w:after="0"/>
            </w:pPr>
            <w:r w:rsidRPr="00310E63">
              <w:t xml:space="preserve">Tot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F337F" w14:textId="77777777" w:rsidR="00553BF2" w:rsidRPr="00DB72D7" w:rsidRDefault="00553BF2" w:rsidP="00653028">
            <w:pPr>
              <w:spacing w:before="0" w:after="0"/>
              <w:jc w:val="center"/>
            </w:pPr>
            <w:r>
              <w:t>7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7304" w14:textId="08050241" w:rsidR="00553BF2" w:rsidRPr="00520D5A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520D5A">
              <w:rPr>
                <w:rFonts w:cs="Times New Roman"/>
                <w:szCs w:val="24"/>
              </w:rPr>
              <w:t>717</w:t>
            </w:r>
            <w:r w:rsidR="00520D5A" w:rsidRPr="00520D5A">
              <w:rPr>
                <w:rFonts w:cs="Times New Roman"/>
                <w:szCs w:val="24"/>
                <w:cs/>
                <w:lang w:bidi="th-TH"/>
              </w:rPr>
              <w:t>.11</w:t>
            </w:r>
            <w:r w:rsidRPr="00520D5A">
              <w:rPr>
                <w:rFonts w:cs="Times New Roman"/>
                <w:szCs w:val="24"/>
              </w:rPr>
              <w:t xml:space="preserve"> ± 666</w:t>
            </w:r>
            <w:r w:rsidR="00520D5A" w:rsidRPr="00520D5A">
              <w:rPr>
                <w:rFonts w:cs="Times New Roman"/>
                <w:szCs w:val="24"/>
                <w:cs/>
                <w:lang w:bidi="th-TH"/>
              </w:rPr>
              <w:t>.2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3F29" w14:textId="2C6C5BA3" w:rsidR="00553BF2" w:rsidRDefault="00553BF2" w:rsidP="00653028">
            <w:pPr>
              <w:spacing w:before="0" w:after="0"/>
              <w:jc w:val="center"/>
            </w:pPr>
            <w:r>
              <w:t>527 (101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3,926)</w:t>
            </w:r>
          </w:p>
        </w:tc>
      </w:tr>
    </w:tbl>
    <w:p w14:paraId="35E593BB" w14:textId="77777777" w:rsidR="00553BF2" w:rsidRDefault="00553BF2" w:rsidP="00553BF2">
      <w:r w:rsidRPr="003E6766">
        <w:rPr>
          <w:vertAlign w:val="superscript"/>
        </w:rPr>
        <w:t xml:space="preserve">a </w:t>
      </w:r>
      <w:r>
        <w:t>1 USD = 32.72 THB (average between June to September 2021, Bank of Thailand, 2021)</w:t>
      </w:r>
    </w:p>
    <w:p w14:paraId="14E281FD" w14:textId="77777777" w:rsidR="00553BF2" w:rsidRDefault="00553BF2" w:rsidP="00553BF2"/>
    <w:p w14:paraId="75AB1D82" w14:textId="77777777" w:rsidR="00653028" w:rsidRDefault="00653028" w:rsidP="00553BF2"/>
    <w:p w14:paraId="23985A28" w14:textId="77777777" w:rsidR="00653028" w:rsidRDefault="00653028" w:rsidP="00553BF2"/>
    <w:p w14:paraId="4A68917E" w14:textId="77777777" w:rsidR="00653028" w:rsidRDefault="00653028" w:rsidP="00553BF2"/>
    <w:p w14:paraId="7AEFF10E" w14:textId="77777777" w:rsidR="00653028" w:rsidRDefault="00653028" w:rsidP="00553BF2"/>
    <w:p w14:paraId="278CD75A" w14:textId="77777777" w:rsidR="00653028" w:rsidRDefault="00653028" w:rsidP="00553BF2"/>
    <w:p w14:paraId="7F14B8BB" w14:textId="77777777" w:rsidR="00860E45" w:rsidRDefault="00860E45" w:rsidP="00553BF2"/>
    <w:p w14:paraId="69E00322" w14:textId="77777777" w:rsidR="00860E45" w:rsidRDefault="00860E45" w:rsidP="00553BF2"/>
    <w:p w14:paraId="5EA0A04D" w14:textId="77777777" w:rsidR="00860E45" w:rsidRDefault="00860E45" w:rsidP="00553BF2"/>
    <w:p w14:paraId="03192BCF" w14:textId="09E7EB5B" w:rsidR="00553BF2" w:rsidRDefault="00553BF2" w:rsidP="00553BF2">
      <w:r>
        <w:rPr>
          <w:b/>
          <w:bCs/>
        </w:rPr>
        <w:lastRenderedPageBreak/>
        <w:t xml:space="preserve">Supplementary </w:t>
      </w:r>
      <w:r w:rsidRPr="00382CD1">
        <w:rPr>
          <w:b/>
          <w:bCs/>
        </w:rPr>
        <w:t xml:space="preserve">Table </w:t>
      </w:r>
      <w:r w:rsidR="008E64C4">
        <w:rPr>
          <w:b/>
          <w:bCs/>
        </w:rPr>
        <w:t>3</w:t>
      </w:r>
      <w:r w:rsidRPr="00382CD1">
        <w:rPr>
          <w:b/>
          <w:bCs/>
        </w:rPr>
        <w:t>.</w:t>
      </w:r>
      <w:r>
        <w:t xml:space="preserve"> </w:t>
      </w:r>
      <w:r w:rsidR="001578F9">
        <w:t>Financial</w:t>
      </w:r>
      <w:r w:rsidRPr="007A0E17">
        <w:t xml:space="preserve"> losses in dairy farms</w:t>
      </w:r>
      <w:r>
        <w:t xml:space="preserve"> without lumpy skin disease outbreaks </w:t>
      </w:r>
      <w:r w:rsidRPr="00B25609">
        <w:t>within Lamphun dairy cooperative</w:t>
      </w:r>
      <w:r>
        <w:t xml:space="preserve"> (n=15). </w:t>
      </w:r>
      <w:r w:rsidRPr="009942C6">
        <w:t xml:space="preserve">The data is presented in </w:t>
      </w:r>
      <w:proofErr w:type="spellStart"/>
      <w:r w:rsidRPr="009942C6">
        <w:t>USD</w:t>
      </w:r>
      <w:r w:rsidRPr="009942C6">
        <w:rPr>
          <w:vertAlign w:val="superscript"/>
        </w:rPr>
        <w:t>a</w:t>
      </w:r>
      <w:proofErr w:type="spellEnd"/>
      <w:r w:rsidRPr="009942C6">
        <w:t xml:space="preserve"> currency.</w:t>
      </w:r>
    </w:p>
    <w:tbl>
      <w:tblPr>
        <w:tblStyle w:val="TableGrid"/>
        <w:tblpPr w:leftFromText="180" w:rightFromText="180" w:vertAnchor="text" w:tblpY="1"/>
        <w:tblOverlap w:val="never"/>
        <w:tblW w:w="9214" w:type="dxa"/>
        <w:tblLook w:val="04A0" w:firstRow="1" w:lastRow="0" w:firstColumn="1" w:lastColumn="0" w:noHBand="0" w:noVBand="1"/>
      </w:tblPr>
      <w:tblGrid>
        <w:gridCol w:w="3261"/>
        <w:gridCol w:w="2268"/>
        <w:gridCol w:w="3685"/>
      </w:tblGrid>
      <w:tr w:rsidR="00553BF2" w14:paraId="26F346E8" w14:textId="77777777" w:rsidTr="00553BF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24D8E" w14:textId="77777777" w:rsidR="00553BF2" w:rsidRPr="00173A75" w:rsidRDefault="00553BF2" w:rsidP="00653028">
            <w:pPr>
              <w:spacing w:before="0" w:after="0"/>
              <w:rPr>
                <w:b/>
                <w:bCs/>
              </w:rPr>
            </w:pPr>
            <w:r w:rsidRPr="00173A75">
              <w:rPr>
                <w:b/>
                <w:bCs/>
              </w:rPr>
              <w:t>Los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64AFC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>Mean ± S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75C79" w14:textId="77777777" w:rsidR="00553BF2" w:rsidRPr="00173A75" w:rsidRDefault="00553BF2" w:rsidP="00653028">
            <w:pPr>
              <w:spacing w:before="0" w:after="0"/>
              <w:ind w:hanging="36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min-max)</w:t>
            </w:r>
          </w:p>
        </w:tc>
      </w:tr>
      <w:tr w:rsidR="00553BF2" w14:paraId="7D7DCD54" w14:textId="77777777" w:rsidTr="00553BF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F3E78E" w14:textId="77777777" w:rsidR="00553BF2" w:rsidRDefault="00553BF2" w:rsidP="00653028">
            <w:pPr>
              <w:spacing w:before="0" w:after="0"/>
            </w:pPr>
            <w:r w:rsidRPr="00963C15">
              <w:t>Vaccination c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7120B" w14:textId="0B1D8E7B" w:rsidR="00553BF2" w:rsidRPr="00E42130" w:rsidRDefault="00E42130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  <w:cs/>
                <w:lang w:bidi="th-TH"/>
              </w:rPr>
              <w:t>99.59</w:t>
            </w:r>
            <w:r w:rsidR="00553BF2" w:rsidRPr="00E42130">
              <w:rPr>
                <w:rFonts w:cs="Times New Roman"/>
                <w:szCs w:val="24"/>
              </w:rPr>
              <w:t xml:space="preserve"> ± </w:t>
            </w:r>
            <w:r w:rsidRPr="00E42130">
              <w:rPr>
                <w:rFonts w:cs="Times New Roman"/>
                <w:szCs w:val="24"/>
                <w:cs/>
                <w:lang w:bidi="th-TH"/>
              </w:rPr>
              <w:t>59.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74C1992" w14:textId="43AB7CAD" w:rsidR="00553BF2" w:rsidRDefault="00553BF2" w:rsidP="00653028">
            <w:pPr>
              <w:spacing w:before="0" w:after="0"/>
              <w:jc w:val="center"/>
            </w:pPr>
            <w:r>
              <w:t>78 (34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260)</w:t>
            </w:r>
          </w:p>
        </w:tc>
      </w:tr>
      <w:tr w:rsidR="00553BF2" w14:paraId="55F1F1D8" w14:textId="77777777" w:rsidTr="00553BF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3B00CE" w14:textId="77777777" w:rsidR="00553BF2" w:rsidRDefault="00553BF2" w:rsidP="00653028">
            <w:pPr>
              <w:spacing w:before="0" w:after="0"/>
            </w:pPr>
            <w:r w:rsidRPr="00963C15">
              <w:t>Prevention c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AD141" w14:textId="44878B58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 xml:space="preserve">149 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 xml:space="preserve">.20 </w:t>
            </w:r>
            <w:r w:rsidRPr="00E42130">
              <w:rPr>
                <w:rFonts w:cs="Times New Roman"/>
                <w:szCs w:val="24"/>
              </w:rPr>
              <w:t>± 9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5.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65A6C1B" w14:textId="771F9AA5" w:rsidR="00553BF2" w:rsidRDefault="00553BF2" w:rsidP="00653028">
            <w:pPr>
              <w:spacing w:before="0" w:after="0"/>
              <w:jc w:val="center"/>
            </w:pPr>
            <w:r>
              <w:t>119 (51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419)</w:t>
            </w:r>
          </w:p>
        </w:tc>
      </w:tr>
      <w:tr w:rsidR="00553BF2" w14:paraId="4972D3CD" w14:textId="77777777" w:rsidTr="00553BF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7C17D" w14:textId="77777777" w:rsidR="00553BF2" w:rsidRDefault="00553BF2" w:rsidP="00653028">
            <w:pPr>
              <w:spacing w:before="0" w:after="0"/>
            </w:pPr>
            <w:r w:rsidRPr="00310E63"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9FF8" w14:textId="02692B14" w:rsidR="00553BF2" w:rsidRPr="00E42130" w:rsidRDefault="00553BF2" w:rsidP="00653028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24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8.79</w:t>
            </w:r>
            <w:r w:rsidRPr="00E42130">
              <w:rPr>
                <w:rFonts w:cs="Times New Roman"/>
                <w:szCs w:val="24"/>
              </w:rPr>
              <w:t xml:space="preserve"> ± 148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.3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3B279" w14:textId="5291A873" w:rsidR="00553BF2" w:rsidRDefault="00553BF2" w:rsidP="00653028">
            <w:pPr>
              <w:spacing w:before="0" w:after="0"/>
              <w:jc w:val="center"/>
            </w:pPr>
            <w:r>
              <w:t>208 (88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678)</w:t>
            </w:r>
          </w:p>
        </w:tc>
      </w:tr>
    </w:tbl>
    <w:p w14:paraId="55344573" w14:textId="77777777" w:rsidR="00553BF2" w:rsidRDefault="00553BF2" w:rsidP="00553BF2">
      <w:pPr>
        <w:rPr>
          <w:vertAlign w:val="superscript"/>
        </w:rPr>
      </w:pPr>
    </w:p>
    <w:p w14:paraId="51592EC8" w14:textId="77777777" w:rsidR="00553BF2" w:rsidRDefault="00553BF2" w:rsidP="00553BF2">
      <w:pPr>
        <w:rPr>
          <w:vertAlign w:val="superscript"/>
        </w:rPr>
      </w:pPr>
    </w:p>
    <w:p w14:paraId="36CE92CA" w14:textId="77777777" w:rsidR="00553BF2" w:rsidRDefault="00553BF2" w:rsidP="00553BF2">
      <w:r w:rsidRPr="003E6766">
        <w:rPr>
          <w:vertAlign w:val="superscript"/>
        </w:rPr>
        <w:t xml:space="preserve">a </w:t>
      </w:r>
      <w:r>
        <w:t>1 USD = 32.72 THB (average between June to September 2021, Bank of Thailand, 2021)</w:t>
      </w:r>
    </w:p>
    <w:p w14:paraId="562F3A14" w14:textId="77777777" w:rsidR="00553BF2" w:rsidRDefault="00553BF2" w:rsidP="00553BF2"/>
    <w:p w14:paraId="6CD3FE82" w14:textId="31D091A6" w:rsidR="00553BF2" w:rsidRDefault="00553BF2" w:rsidP="00553BF2">
      <w:r>
        <w:rPr>
          <w:b/>
          <w:bCs/>
        </w:rPr>
        <w:t xml:space="preserve">Supplementary </w:t>
      </w:r>
      <w:r w:rsidRPr="00382CD1">
        <w:rPr>
          <w:b/>
          <w:bCs/>
        </w:rPr>
        <w:t xml:space="preserve">Table </w:t>
      </w:r>
      <w:r w:rsidR="008E64C4">
        <w:rPr>
          <w:b/>
          <w:bCs/>
        </w:rPr>
        <w:t>4</w:t>
      </w:r>
      <w:r w:rsidRPr="00382CD1">
        <w:rPr>
          <w:b/>
          <w:bCs/>
        </w:rPr>
        <w:t>.</w:t>
      </w:r>
      <w:r>
        <w:t xml:space="preserve"> </w:t>
      </w:r>
      <w:r w:rsidR="003A0C87">
        <w:t>Financial</w:t>
      </w:r>
      <w:r>
        <w:t xml:space="preserve"> losses due to lumpy skin disease outbreaks in dairy farms within Mae Wang dairy cooperative (n=26). The data is presented in </w:t>
      </w:r>
      <w:proofErr w:type="spellStart"/>
      <w:r>
        <w:t>USD</w:t>
      </w:r>
      <w:r>
        <w:rPr>
          <w:vertAlign w:val="superscript"/>
        </w:rPr>
        <w:t>a</w:t>
      </w:r>
      <w:proofErr w:type="spellEnd"/>
      <w:r>
        <w:t xml:space="preserve"> currency.</w:t>
      </w:r>
    </w:p>
    <w:tbl>
      <w:tblPr>
        <w:tblStyle w:val="TableGrid"/>
        <w:tblpPr w:leftFromText="180" w:rightFromText="180" w:vertAnchor="text" w:tblpY="1"/>
        <w:tblOverlap w:val="never"/>
        <w:tblW w:w="9991" w:type="dxa"/>
        <w:tblLook w:val="04A0" w:firstRow="1" w:lastRow="0" w:firstColumn="1" w:lastColumn="0" w:noHBand="0" w:noVBand="1"/>
      </w:tblPr>
      <w:tblGrid>
        <w:gridCol w:w="4536"/>
        <w:gridCol w:w="1418"/>
        <w:gridCol w:w="1843"/>
        <w:gridCol w:w="2194"/>
      </w:tblGrid>
      <w:tr w:rsidR="00553BF2" w14:paraId="285071F9" w14:textId="77777777" w:rsidTr="00653028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7BAFD" w14:textId="77777777" w:rsidR="00553BF2" w:rsidRPr="00173A75" w:rsidRDefault="00553BF2" w:rsidP="00653028">
            <w:pPr>
              <w:spacing w:before="0" w:after="0"/>
              <w:rPr>
                <w:b/>
                <w:bCs/>
              </w:rPr>
            </w:pPr>
            <w:r w:rsidRPr="00173A75">
              <w:rPr>
                <w:b/>
                <w:bCs/>
              </w:rPr>
              <w:t>Los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D35D5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F</w:t>
            </w:r>
            <w:r w:rsidRPr="00173A75">
              <w:rPr>
                <w:b/>
                <w:bCs/>
              </w:rPr>
              <w:t>ar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6EF83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>Mean ± SD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F6B33" w14:textId="77777777" w:rsidR="00553BF2" w:rsidRPr="00173A75" w:rsidRDefault="00553BF2" w:rsidP="00653028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min-max)</w:t>
            </w:r>
          </w:p>
        </w:tc>
      </w:tr>
      <w:tr w:rsidR="00553BF2" w14:paraId="4E114C4C" w14:textId="77777777" w:rsidTr="00653028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12D42" w14:textId="77777777" w:rsidR="00553BF2" w:rsidRPr="00963C15" w:rsidRDefault="00553BF2" w:rsidP="00653028">
            <w:pPr>
              <w:spacing w:before="0" w:after="0"/>
            </w:pPr>
            <w:r w:rsidRPr="00963C15">
              <w:t>Mortality lo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2019C" w14:textId="77777777" w:rsidR="00553BF2" w:rsidRPr="00DB72D7" w:rsidRDefault="00553BF2" w:rsidP="00653028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4A632" w14:textId="57882AD4" w:rsidR="00553BF2" w:rsidRPr="00DB0F0F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  <w:r w:rsidR="003941B9">
              <w:rPr>
                <w:rFonts w:cstheme="minorHAnsi"/>
              </w:rPr>
              <w:t>5.96</w:t>
            </w:r>
            <w:r>
              <w:rPr>
                <w:rFonts w:cstheme="minorHAnsi"/>
              </w:rPr>
              <w:t xml:space="preserve"> </w:t>
            </w:r>
            <w:r w:rsidRPr="009931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1</w:t>
            </w:r>
            <w:r w:rsidR="003941B9">
              <w:rPr>
                <w:rFonts w:cstheme="minorHAnsi"/>
              </w:rPr>
              <w:t>2.79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8B4EA" w14:textId="20B1F24A" w:rsidR="00553BF2" w:rsidRPr="00993151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5 (153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,131)</w:t>
            </w:r>
          </w:p>
        </w:tc>
      </w:tr>
      <w:tr w:rsidR="00553BF2" w14:paraId="6C326D14" w14:textId="77777777" w:rsidTr="0065302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A8F0E8" w14:textId="77777777" w:rsidR="00553BF2" w:rsidRDefault="00553BF2" w:rsidP="00653028">
            <w:pPr>
              <w:spacing w:before="0" w:after="0"/>
            </w:pPr>
            <w:r w:rsidRPr="00CE3579">
              <w:t xml:space="preserve">Income loss due to the reduction of milk sol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E99F8" w14:textId="77777777" w:rsidR="00553BF2" w:rsidRPr="00DB72D7" w:rsidRDefault="00553BF2" w:rsidP="00653028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5A6F2" w14:textId="0F889F96" w:rsidR="00553BF2" w:rsidRPr="00DB0F0F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5</w:t>
            </w:r>
            <w:r w:rsidR="003941B9">
              <w:rPr>
                <w:rFonts w:cstheme="minorHAnsi"/>
              </w:rPr>
              <w:t>.03</w:t>
            </w:r>
            <w:r w:rsidRPr="00993151">
              <w:rPr>
                <w:rFonts w:cstheme="minorHAnsi"/>
              </w:rPr>
              <w:t xml:space="preserve"> ±</w:t>
            </w:r>
            <w:r>
              <w:rPr>
                <w:rFonts w:cstheme="minorHAnsi"/>
              </w:rPr>
              <w:t xml:space="preserve"> 886</w:t>
            </w:r>
            <w:r w:rsidR="003941B9">
              <w:rPr>
                <w:rFonts w:cstheme="minorHAnsi"/>
              </w:rPr>
              <w:t>.3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1726251" w14:textId="16D67FAC" w:rsidR="00553BF2" w:rsidRPr="00993151" w:rsidRDefault="00553BF2" w:rsidP="00653028">
            <w:pPr>
              <w:spacing w:before="0"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3 (31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</w:t>
            </w:r>
            <w:r w:rsidR="005102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,432)</w:t>
            </w:r>
          </w:p>
        </w:tc>
      </w:tr>
      <w:tr w:rsidR="00553BF2" w14:paraId="0DE71AD6" w14:textId="77777777" w:rsidTr="0065302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8F862F" w14:textId="77777777" w:rsidR="00553BF2" w:rsidRDefault="00553BF2" w:rsidP="00653028">
            <w:pPr>
              <w:spacing w:before="0" w:after="0"/>
            </w:pPr>
            <w:r w:rsidRPr="00963C15">
              <w:t>Vaccination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BA4E5" w14:textId="77777777" w:rsidR="00553BF2" w:rsidRPr="00DB72D7" w:rsidRDefault="00553BF2" w:rsidP="00653028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91CDA5" w14:textId="7FDE0B08" w:rsidR="00553BF2" w:rsidRDefault="00553BF2" w:rsidP="00653028">
            <w:pPr>
              <w:spacing w:before="0" w:after="0"/>
              <w:jc w:val="center"/>
            </w:pPr>
            <w:r w:rsidRPr="00993151">
              <w:t>1</w:t>
            </w:r>
            <w:r>
              <w:t>71</w:t>
            </w:r>
            <w:r w:rsidR="003941B9">
              <w:t>.02</w:t>
            </w:r>
            <w:r>
              <w:t xml:space="preserve"> </w:t>
            </w:r>
            <w:r w:rsidRPr="00993151">
              <w:t>±</w:t>
            </w:r>
            <w:r>
              <w:t xml:space="preserve"> 64</w:t>
            </w:r>
            <w:r w:rsidR="003941B9">
              <w:t>.2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58AEE5D" w14:textId="38A4C2AC" w:rsidR="00553BF2" w:rsidRPr="00993151" w:rsidRDefault="00553BF2" w:rsidP="00653028">
            <w:pPr>
              <w:spacing w:before="0" w:after="0"/>
              <w:jc w:val="center"/>
            </w:pPr>
            <w:r>
              <w:t>153 (76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367)</w:t>
            </w:r>
          </w:p>
        </w:tc>
      </w:tr>
      <w:tr w:rsidR="00553BF2" w14:paraId="6E55DCD9" w14:textId="77777777" w:rsidTr="0065302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FD4E4B" w14:textId="77777777" w:rsidR="00553BF2" w:rsidRPr="00963C15" w:rsidRDefault="00553BF2" w:rsidP="00653028">
            <w:pPr>
              <w:spacing w:before="0" w:after="0"/>
            </w:pPr>
            <w:r>
              <w:t>Prevention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B18930" w14:textId="77777777" w:rsidR="00553BF2" w:rsidRDefault="00553BF2" w:rsidP="00653028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8A651" w14:textId="2B250986" w:rsidR="00553BF2" w:rsidRPr="00993151" w:rsidRDefault="00553BF2" w:rsidP="00653028">
            <w:pPr>
              <w:spacing w:before="0" w:after="0"/>
              <w:jc w:val="center"/>
            </w:pPr>
            <w:r>
              <w:t>13</w:t>
            </w:r>
            <w:r w:rsidR="003941B9">
              <w:t>3.60</w:t>
            </w:r>
            <w:r w:rsidRPr="00993151">
              <w:t>±</w:t>
            </w:r>
            <w:r>
              <w:t xml:space="preserve"> 11</w:t>
            </w:r>
            <w:r w:rsidR="003941B9">
              <w:t>1.6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2414DE4" w14:textId="0A980072" w:rsidR="00553BF2" w:rsidRDefault="00553BF2" w:rsidP="00653028">
            <w:pPr>
              <w:spacing w:before="0" w:after="0"/>
              <w:jc w:val="center"/>
            </w:pPr>
            <w:r>
              <w:t>94 (40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513)</w:t>
            </w:r>
          </w:p>
        </w:tc>
      </w:tr>
      <w:tr w:rsidR="00553BF2" w14:paraId="0DCB5130" w14:textId="77777777" w:rsidTr="0065302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06536F" w14:textId="77777777" w:rsidR="00553BF2" w:rsidRDefault="00553BF2" w:rsidP="00653028">
            <w:pPr>
              <w:spacing w:before="0" w:after="0"/>
            </w:pPr>
            <w:r w:rsidRPr="00963C15">
              <w:t>Treatment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BCB06" w14:textId="77777777" w:rsidR="00553BF2" w:rsidRPr="00DB72D7" w:rsidRDefault="00553BF2" w:rsidP="00653028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88F35" w14:textId="43D857B9" w:rsidR="00553BF2" w:rsidRDefault="00553BF2" w:rsidP="00653028">
            <w:pPr>
              <w:spacing w:before="0" w:after="0"/>
              <w:jc w:val="center"/>
            </w:pPr>
            <w:r w:rsidRPr="00993151">
              <w:t>1</w:t>
            </w:r>
            <w:r>
              <w:t>3</w:t>
            </w:r>
            <w:r w:rsidR="003941B9">
              <w:t>8.79</w:t>
            </w:r>
            <w:r>
              <w:t xml:space="preserve"> </w:t>
            </w:r>
            <w:r w:rsidRPr="00993151">
              <w:t>±</w:t>
            </w:r>
            <w:r>
              <w:t xml:space="preserve"> </w:t>
            </w:r>
            <w:r w:rsidRPr="00993151">
              <w:t>1</w:t>
            </w:r>
            <w:r>
              <w:t>74</w:t>
            </w:r>
            <w:r w:rsidR="003941B9">
              <w:t>.4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94A988F" w14:textId="6A508144" w:rsidR="00553BF2" w:rsidRPr="00993151" w:rsidRDefault="00553BF2" w:rsidP="00653028">
            <w:pPr>
              <w:spacing w:before="0" w:after="0"/>
              <w:jc w:val="center"/>
            </w:pPr>
            <w:r>
              <w:t>92 (18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856)</w:t>
            </w:r>
          </w:p>
        </w:tc>
      </w:tr>
      <w:tr w:rsidR="00553BF2" w14:paraId="516F0B35" w14:textId="77777777" w:rsidTr="0065302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F64A7F" w14:textId="77777777" w:rsidR="00553BF2" w:rsidRDefault="00553BF2" w:rsidP="00653028">
            <w:pPr>
              <w:spacing w:before="0" w:after="0"/>
            </w:pPr>
            <w:r w:rsidRPr="00963C15">
              <w:t>Antibiotics residual testing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94BC7C" w14:textId="77777777" w:rsidR="00553BF2" w:rsidRPr="00DB72D7" w:rsidRDefault="00553BF2" w:rsidP="00653028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FAC6C" w14:textId="29799D62" w:rsidR="00553BF2" w:rsidRDefault="003941B9" w:rsidP="00653028">
            <w:pPr>
              <w:spacing w:before="0" w:after="0"/>
              <w:jc w:val="center"/>
            </w:pPr>
            <w:r>
              <w:t>4.96</w:t>
            </w:r>
            <w:r w:rsidR="00553BF2">
              <w:t xml:space="preserve"> </w:t>
            </w:r>
            <w:r w:rsidR="00553BF2" w:rsidRPr="00993151">
              <w:t>±</w:t>
            </w:r>
            <w:r w:rsidR="00553BF2">
              <w:t xml:space="preserve"> </w:t>
            </w:r>
            <w:r w:rsidR="00E42130">
              <w:t>3.5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756A118" w14:textId="072C1D20" w:rsidR="00553BF2" w:rsidRPr="00993151" w:rsidRDefault="00553BF2" w:rsidP="00653028">
            <w:pPr>
              <w:spacing w:before="0" w:after="0"/>
              <w:jc w:val="center"/>
            </w:pPr>
            <w:r>
              <w:t>5 (1.5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11)</w:t>
            </w:r>
          </w:p>
        </w:tc>
      </w:tr>
      <w:tr w:rsidR="00553BF2" w14:paraId="369530DF" w14:textId="77777777" w:rsidTr="00653028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DC2E7" w14:textId="77777777" w:rsidR="00553BF2" w:rsidRDefault="00553BF2" w:rsidP="00653028">
            <w:pPr>
              <w:spacing w:before="0" w:after="0"/>
            </w:pPr>
            <w:r w:rsidRPr="00310E63"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D8CF" w14:textId="77777777" w:rsidR="00553BF2" w:rsidRPr="00DB72D7" w:rsidRDefault="00553BF2" w:rsidP="00653028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3C38" w14:textId="0F404D0A" w:rsidR="00553BF2" w:rsidRDefault="00553BF2" w:rsidP="00653028">
            <w:pPr>
              <w:spacing w:before="0" w:after="0"/>
              <w:jc w:val="center"/>
              <w:rPr>
                <w:cs/>
                <w:lang w:bidi="th-TH"/>
              </w:rPr>
            </w:pPr>
            <w:r>
              <w:t>75</w:t>
            </w:r>
            <w:r w:rsidR="00E42130">
              <w:t>6.60</w:t>
            </w:r>
            <w:r>
              <w:t xml:space="preserve"> </w:t>
            </w:r>
            <w:r w:rsidRPr="00993151">
              <w:t>±</w:t>
            </w:r>
            <w:r>
              <w:t xml:space="preserve"> 869</w:t>
            </w:r>
            <w:r w:rsidR="00E42130">
              <w:t>.1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DA9A" w14:textId="77777777" w:rsidR="00553BF2" w:rsidRDefault="00553BF2" w:rsidP="00653028">
            <w:pPr>
              <w:spacing w:before="0" w:after="0"/>
              <w:jc w:val="center"/>
            </w:pPr>
            <w:r>
              <w:t>423 (232-4,217)</w:t>
            </w:r>
          </w:p>
        </w:tc>
      </w:tr>
    </w:tbl>
    <w:p w14:paraId="43E8E739" w14:textId="6B75522D" w:rsidR="006A2D5D" w:rsidRDefault="00553BF2" w:rsidP="00553BF2">
      <w:r w:rsidRPr="003E6766">
        <w:rPr>
          <w:vertAlign w:val="superscript"/>
        </w:rPr>
        <w:t xml:space="preserve">a </w:t>
      </w:r>
      <w:r>
        <w:t>1 USD = 32.72 THB (average between June to September 2021, Bank of Thailand, 2021)</w:t>
      </w:r>
    </w:p>
    <w:p w14:paraId="08EA4941" w14:textId="77777777" w:rsidR="00E85700" w:rsidRDefault="00E85700" w:rsidP="00553BF2"/>
    <w:p w14:paraId="19A425A8" w14:textId="56601D10" w:rsidR="00553BF2" w:rsidRDefault="00553BF2" w:rsidP="00553BF2">
      <w:r>
        <w:rPr>
          <w:b/>
          <w:bCs/>
        </w:rPr>
        <w:t xml:space="preserve">Supplementary </w:t>
      </w:r>
      <w:r w:rsidRPr="00382CD1">
        <w:rPr>
          <w:b/>
          <w:bCs/>
        </w:rPr>
        <w:t xml:space="preserve">Table </w:t>
      </w:r>
      <w:r w:rsidR="008E64C4">
        <w:rPr>
          <w:b/>
          <w:bCs/>
        </w:rPr>
        <w:t>5</w:t>
      </w:r>
      <w:r w:rsidRPr="00382CD1">
        <w:rPr>
          <w:b/>
          <w:bCs/>
        </w:rPr>
        <w:t>.</w:t>
      </w:r>
      <w:r>
        <w:t xml:space="preserve"> </w:t>
      </w:r>
      <w:r w:rsidR="003A0C87">
        <w:t>Financial</w:t>
      </w:r>
      <w:r w:rsidRPr="007A0E17">
        <w:t xml:space="preserve"> losses in dairy farms</w:t>
      </w:r>
      <w:r>
        <w:t xml:space="preserve"> </w:t>
      </w:r>
      <w:r w:rsidRPr="009A36AD">
        <w:t xml:space="preserve">member of </w:t>
      </w:r>
      <w:r w:rsidRPr="00041AB0">
        <w:t>Mae Wang dairy cooperative</w:t>
      </w:r>
      <w:r>
        <w:t xml:space="preserve">, without lumpy skin disease outbreaks (n = 18). </w:t>
      </w:r>
      <w:r w:rsidRPr="009942C6">
        <w:t xml:space="preserve">The data is presented in </w:t>
      </w:r>
      <w:proofErr w:type="spellStart"/>
      <w:r w:rsidRPr="009942C6">
        <w:t>USD</w:t>
      </w:r>
      <w:r w:rsidRPr="009942C6">
        <w:rPr>
          <w:vertAlign w:val="superscript"/>
        </w:rPr>
        <w:t>a</w:t>
      </w:r>
      <w:proofErr w:type="spellEnd"/>
      <w:r w:rsidRPr="009942C6">
        <w:t xml:space="preserve"> currency.</w:t>
      </w:r>
    </w:p>
    <w:tbl>
      <w:tblPr>
        <w:tblStyle w:val="TableGrid"/>
        <w:tblpPr w:leftFromText="180" w:rightFromText="180" w:vertAnchor="text" w:tblpY="1"/>
        <w:tblOverlap w:val="never"/>
        <w:tblW w:w="9356" w:type="dxa"/>
        <w:tblLook w:val="04A0" w:firstRow="1" w:lastRow="0" w:firstColumn="1" w:lastColumn="0" w:noHBand="0" w:noVBand="1"/>
      </w:tblPr>
      <w:tblGrid>
        <w:gridCol w:w="3261"/>
        <w:gridCol w:w="2268"/>
        <w:gridCol w:w="3827"/>
      </w:tblGrid>
      <w:tr w:rsidR="00553BF2" w14:paraId="1315B02D" w14:textId="77777777" w:rsidTr="00553BF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680F" w14:textId="77777777" w:rsidR="00553BF2" w:rsidRPr="00173A75" w:rsidRDefault="00553BF2" w:rsidP="00860E45">
            <w:pPr>
              <w:spacing w:before="0" w:after="0"/>
              <w:rPr>
                <w:b/>
                <w:bCs/>
              </w:rPr>
            </w:pPr>
            <w:r w:rsidRPr="00173A75">
              <w:rPr>
                <w:b/>
                <w:bCs/>
              </w:rPr>
              <w:t>Los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5F2FA" w14:textId="77777777" w:rsidR="00553BF2" w:rsidRPr="00173A75" w:rsidRDefault="00553BF2" w:rsidP="00860E45">
            <w:pPr>
              <w:spacing w:before="0" w:after="0"/>
              <w:jc w:val="center"/>
              <w:rPr>
                <w:b/>
                <w:bCs/>
              </w:rPr>
            </w:pPr>
            <w:r w:rsidRPr="00173A75">
              <w:rPr>
                <w:b/>
                <w:bCs/>
              </w:rPr>
              <w:t>Mean ± S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7070A" w14:textId="77777777" w:rsidR="00553BF2" w:rsidRPr="00173A75" w:rsidRDefault="00553BF2" w:rsidP="00860E45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min-max)</w:t>
            </w:r>
          </w:p>
        </w:tc>
      </w:tr>
      <w:tr w:rsidR="00553BF2" w14:paraId="15354CED" w14:textId="77777777" w:rsidTr="00553BF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1461E6" w14:textId="77777777" w:rsidR="00553BF2" w:rsidRDefault="00553BF2" w:rsidP="00860E45">
            <w:pPr>
              <w:spacing w:before="0" w:after="0"/>
            </w:pPr>
            <w:r w:rsidRPr="00963C15">
              <w:t>Vaccination c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C8D32" w14:textId="2AEC0FEC" w:rsidR="00553BF2" w:rsidRPr="00E42130" w:rsidRDefault="00553BF2" w:rsidP="00860E45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1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56.55</w:t>
            </w:r>
            <w:r w:rsidRPr="00E42130">
              <w:rPr>
                <w:rFonts w:cs="Times New Roman"/>
                <w:szCs w:val="24"/>
              </w:rPr>
              <w:t xml:space="preserve"> ± 6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2.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C18C6F" w14:textId="6142E8BE" w:rsidR="00553BF2" w:rsidRDefault="00553BF2" w:rsidP="00860E45">
            <w:pPr>
              <w:spacing w:before="0" w:after="0"/>
              <w:jc w:val="center"/>
            </w:pPr>
            <w:r>
              <w:t>138 (67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336)</w:t>
            </w:r>
          </w:p>
        </w:tc>
      </w:tr>
      <w:tr w:rsidR="00553BF2" w14:paraId="0F5BFDA4" w14:textId="77777777" w:rsidTr="00553BF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D4E854" w14:textId="77777777" w:rsidR="00553BF2" w:rsidRDefault="00553BF2" w:rsidP="00860E45">
            <w:pPr>
              <w:spacing w:before="0" w:after="0"/>
            </w:pPr>
            <w:r w:rsidRPr="00963C15">
              <w:t>Prevention c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1BC40" w14:textId="736B9F92" w:rsidR="00553BF2" w:rsidRPr="00E42130" w:rsidRDefault="00553BF2" w:rsidP="00860E45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2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76.32</w:t>
            </w:r>
            <w:r w:rsidRPr="00E42130">
              <w:rPr>
                <w:rFonts w:cs="Times New Roman"/>
                <w:szCs w:val="24"/>
              </w:rPr>
              <w:t xml:space="preserve"> ± 25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2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FFC602" w14:textId="787FE72F" w:rsidR="00553BF2" w:rsidRDefault="00553BF2" w:rsidP="00860E45">
            <w:pPr>
              <w:spacing w:before="0" w:after="0"/>
              <w:jc w:val="center"/>
            </w:pPr>
            <w:r>
              <w:t>223 (16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1,146)</w:t>
            </w:r>
          </w:p>
        </w:tc>
      </w:tr>
      <w:tr w:rsidR="00553BF2" w14:paraId="3D26012A" w14:textId="77777777" w:rsidTr="00553BF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E37EC" w14:textId="77777777" w:rsidR="00553BF2" w:rsidRDefault="00553BF2" w:rsidP="00860E45">
            <w:pPr>
              <w:spacing w:before="0" w:after="0"/>
            </w:pPr>
            <w:r w:rsidRPr="00310E63"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42D2E" w14:textId="7FED9D4E" w:rsidR="00553BF2" w:rsidRPr="00E42130" w:rsidRDefault="00553BF2" w:rsidP="00860E45">
            <w:pPr>
              <w:spacing w:before="0" w:after="0"/>
              <w:jc w:val="center"/>
              <w:rPr>
                <w:rFonts w:cs="Times New Roman"/>
                <w:szCs w:val="24"/>
                <w:lang w:bidi="th-TH"/>
              </w:rPr>
            </w:pPr>
            <w:r w:rsidRPr="00E42130">
              <w:rPr>
                <w:rFonts w:cs="Times New Roman"/>
                <w:szCs w:val="24"/>
              </w:rPr>
              <w:t>43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2.86</w:t>
            </w:r>
            <w:r w:rsidRPr="00E42130">
              <w:rPr>
                <w:rFonts w:cs="Times New Roman"/>
                <w:szCs w:val="24"/>
              </w:rPr>
              <w:t xml:space="preserve"> ± </w:t>
            </w:r>
            <w:r w:rsidR="00E42130" w:rsidRPr="00E42130">
              <w:rPr>
                <w:rFonts w:cs="Times New Roman"/>
                <w:szCs w:val="24"/>
                <w:cs/>
                <w:lang w:bidi="th-TH"/>
              </w:rPr>
              <w:t>299.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60C62" w14:textId="4C8BC3E4" w:rsidR="00553BF2" w:rsidRDefault="00553BF2" w:rsidP="00860E45">
            <w:pPr>
              <w:spacing w:before="0" w:after="0"/>
              <w:jc w:val="center"/>
            </w:pPr>
            <w:r>
              <w:t>384 (83</w:t>
            </w:r>
            <w:r w:rsidR="00510223">
              <w:t xml:space="preserve"> </w:t>
            </w:r>
            <w:r>
              <w:t>-</w:t>
            </w:r>
            <w:r w:rsidR="00510223">
              <w:t xml:space="preserve"> </w:t>
            </w:r>
            <w:r>
              <w:t>1,482)</w:t>
            </w:r>
          </w:p>
        </w:tc>
      </w:tr>
    </w:tbl>
    <w:p w14:paraId="5D0D1BCB" w14:textId="7EAA3950" w:rsidR="002F5998" w:rsidRDefault="00553BF2" w:rsidP="002F5998">
      <w:r w:rsidRPr="003E6766">
        <w:rPr>
          <w:vertAlign w:val="superscript"/>
        </w:rPr>
        <w:t xml:space="preserve">a </w:t>
      </w:r>
      <w:r>
        <w:t>1 USD = 32.72 THB (average between June to September 2021, Bank of Thailand, 2021)</w:t>
      </w:r>
    </w:p>
    <w:p w14:paraId="46A3380E" w14:textId="77777777" w:rsidR="002F5998" w:rsidRPr="001549D3" w:rsidRDefault="002F5998" w:rsidP="00654E8F">
      <w:pPr>
        <w:spacing w:before="240"/>
      </w:pPr>
    </w:p>
    <w:sectPr w:rsidR="002F599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A3666" w14:textId="77777777" w:rsidR="008E1351" w:rsidRDefault="008E1351" w:rsidP="00117666">
      <w:pPr>
        <w:spacing w:after="0"/>
      </w:pPr>
      <w:r>
        <w:separator/>
      </w:r>
    </w:p>
  </w:endnote>
  <w:endnote w:type="continuationSeparator" w:id="0">
    <w:p w14:paraId="0BA71BF1" w14:textId="77777777" w:rsidR="008E1351" w:rsidRDefault="008E1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02254" w14:textId="77777777" w:rsidR="008E1351" w:rsidRDefault="008E1351" w:rsidP="00117666">
      <w:pPr>
        <w:spacing w:after="0"/>
      </w:pPr>
      <w:r>
        <w:separator/>
      </w:r>
    </w:p>
  </w:footnote>
  <w:footnote w:type="continuationSeparator" w:id="0">
    <w:p w14:paraId="4684A2F2" w14:textId="77777777" w:rsidR="008E1351" w:rsidRDefault="008E1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3A6"/>
    <w:rsid w:val="00034304"/>
    <w:rsid w:val="00035434"/>
    <w:rsid w:val="00052A14"/>
    <w:rsid w:val="00077D53"/>
    <w:rsid w:val="000D42C0"/>
    <w:rsid w:val="000E2DFE"/>
    <w:rsid w:val="00105FD9"/>
    <w:rsid w:val="00117666"/>
    <w:rsid w:val="0015173A"/>
    <w:rsid w:val="001549D3"/>
    <w:rsid w:val="001578F9"/>
    <w:rsid w:val="00160065"/>
    <w:rsid w:val="00177D84"/>
    <w:rsid w:val="00183558"/>
    <w:rsid w:val="001D130A"/>
    <w:rsid w:val="001F1161"/>
    <w:rsid w:val="00207486"/>
    <w:rsid w:val="00267D18"/>
    <w:rsid w:val="002868E2"/>
    <w:rsid w:val="002869C3"/>
    <w:rsid w:val="002936E4"/>
    <w:rsid w:val="002B4A57"/>
    <w:rsid w:val="002C74CA"/>
    <w:rsid w:val="002F5998"/>
    <w:rsid w:val="003544FB"/>
    <w:rsid w:val="003941B9"/>
    <w:rsid w:val="003A0C87"/>
    <w:rsid w:val="003D2F2D"/>
    <w:rsid w:val="00401590"/>
    <w:rsid w:val="00425102"/>
    <w:rsid w:val="00426941"/>
    <w:rsid w:val="00447801"/>
    <w:rsid w:val="00452E9C"/>
    <w:rsid w:val="004735C8"/>
    <w:rsid w:val="004961FF"/>
    <w:rsid w:val="004D37C0"/>
    <w:rsid w:val="00510223"/>
    <w:rsid w:val="00517A89"/>
    <w:rsid w:val="00520D5A"/>
    <w:rsid w:val="005250F2"/>
    <w:rsid w:val="00553BF2"/>
    <w:rsid w:val="00557B5D"/>
    <w:rsid w:val="005721CC"/>
    <w:rsid w:val="00593EEA"/>
    <w:rsid w:val="005A5EEE"/>
    <w:rsid w:val="005E5DE9"/>
    <w:rsid w:val="0062457C"/>
    <w:rsid w:val="006375C7"/>
    <w:rsid w:val="00653028"/>
    <w:rsid w:val="00654E8F"/>
    <w:rsid w:val="00660D05"/>
    <w:rsid w:val="006820B1"/>
    <w:rsid w:val="006A2D5D"/>
    <w:rsid w:val="006B0A22"/>
    <w:rsid w:val="006B7D14"/>
    <w:rsid w:val="00701727"/>
    <w:rsid w:val="0070566C"/>
    <w:rsid w:val="00714C50"/>
    <w:rsid w:val="00725A7D"/>
    <w:rsid w:val="007261FF"/>
    <w:rsid w:val="0072679D"/>
    <w:rsid w:val="007501BE"/>
    <w:rsid w:val="007557F7"/>
    <w:rsid w:val="00790BB3"/>
    <w:rsid w:val="00795EA9"/>
    <w:rsid w:val="007C206C"/>
    <w:rsid w:val="00803D24"/>
    <w:rsid w:val="00817DD6"/>
    <w:rsid w:val="00823620"/>
    <w:rsid w:val="00860E45"/>
    <w:rsid w:val="00885156"/>
    <w:rsid w:val="008A15B5"/>
    <w:rsid w:val="008E1351"/>
    <w:rsid w:val="008E402A"/>
    <w:rsid w:val="008E64C4"/>
    <w:rsid w:val="00914E0C"/>
    <w:rsid w:val="009151AA"/>
    <w:rsid w:val="0093429D"/>
    <w:rsid w:val="00943573"/>
    <w:rsid w:val="00970F7D"/>
    <w:rsid w:val="00994A3D"/>
    <w:rsid w:val="009C2B12"/>
    <w:rsid w:val="009C70F3"/>
    <w:rsid w:val="009D2003"/>
    <w:rsid w:val="009F0E5C"/>
    <w:rsid w:val="009F4407"/>
    <w:rsid w:val="00A1522E"/>
    <w:rsid w:val="00A174D9"/>
    <w:rsid w:val="00A20D9D"/>
    <w:rsid w:val="00A245F6"/>
    <w:rsid w:val="00A569CD"/>
    <w:rsid w:val="00A914CC"/>
    <w:rsid w:val="00A92DF6"/>
    <w:rsid w:val="00AA7B43"/>
    <w:rsid w:val="00AB6715"/>
    <w:rsid w:val="00AF2CC8"/>
    <w:rsid w:val="00B1671E"/>
    <w:rsid w:val="00B25EB8"/>
    <w:rsid w:val="00B354E1"/>
    <w:rsid w:val="00B37F4D"/>
    <w:rsid w:val="00C26FDD"/>
    <w:rsid w:val="00C50FEB"/>
    <w:rsid w:val="00C52A7B"/>
    <w:rsid w:val="00C56BAF"/>
    <w:rsid w:val="00C679AA"/>
    <w:rsid w:val="00C75972"/>
    <w:rsid w:val="00CC0A3A"/>
    <w:rsid w:val="00CD066B"/>
    <w:rsid w:val="00CE4407"/>
    <w:rsid w:val="00CE4FEE"/>
    <w:rsid w:val="00D07B3B"/>
    <w:rsid w:val="00D3186C"/>
    <w:rsid w:val="00DB59C3"/>
    <w:rsid w:val="00DC259A"/>
    <w:rsid w:val="00DE23E8"/>
    <w:rsid w:val="00E37DE5"/>
    <w:rsid w:val="00E42130"/>
    <w:rsid w:val="00E52377"/>
    <w:rsid w:val="00E64E17"/>
    <w:rsid w:val="00E8163F"/>
    <w:rsid w:val="00E850F3"/>
    <w:rsid w:val="00E85700"/>
    <w:rsid w:val="00E866C9"/>
    <w:rsid w:val="00E94968"/>
    <w:rsid w:val="00EA3D3C"/>
    <w:rsid w:val="00ED3A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erasak Punya</cp:lastModifiedBy>
  <cp:revision>5</cp:revision>
  <cp:lastPrinted>2013-10-03T12:51:00Z</cp:lastPrinted>
  <dcterms:created xsi:type="dcterms:W3CDTF">2024-12-13T07:48:00Z</dcterms:created>
  <dcterms:modified xsi:type="dcterms:W3CDTF">2024-12-1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